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A59" w:rsidRPr="00036FE0" w:rsidRDefault="00BA7A59" w:rsidP="00BA7A59">
      <w:pPr>
        <w:rPr>
          <w:rFonts w:ascii="Times New Roman" w:hAnsi="Times New Roman" w:cs="Times New Roman"/>
          <w:sz w:val="24"/>
        </w:rPr>
      </w:pPr>
      <w:r w:rsidRPr="00036FE0">
        <w:rPr>
          <w:rFonts w:ascii="Times New Roman" w:hAnsi="Times New Roman" w:cs="Times New Roman"/>
          <w:sz w:val="24"/>
        </w:rPr>
        <w:t>Figure 1. PRISMA 2020 Flow Diagram of the study selection process.</w:t>
      </w:r>
    </w:p>
    <w:p w:rsidR="00BA7A59" w:rsidRPr="00B05C85" w:rsidRDefault="00BA7A59" w:rsidP="00BA7A59">
      <w:pPr>
        <w:rPr>
          <w:rFonts w:ascii="Times New Roman" w:hAnsi="Times New Roman" w:cs="Times New Roman"/>
          <w:sz w:val="24"/>
        </w:rPr>
      </w:pPr>
      <w:r w:rsidRPr="00036FE0">
        <w:rPr>
          <w:rFonts w:ascii="Times New Roman" w:hAnsi="Times New Roman" w:cs="Times New Roman"/>
          <w:sz w:val="24"/>
        </w:rPr>
        <w:t>The figure illustrates the identification, screening, eligibility assessment, and final inclusion of studies in the systematic review and meta-analysis. A total of 2,763 records were initially identified from various databases. After removing duplicates, 86 records were screened, resulting in the inclusion of 14 studies.</w:t>
      </w:r>
    </w:p>
    <w:p w:rsidR="00C76342" w:rsidRDefault="00C76342"/>
    <w:p w:rsidR="00BA7A59" w:rsidRPr="009A5F2C" w:rsidRDefault="00BA7A59" w:rsidP="00693447">
      <w:pPr>
        <w:rPr>
          <w:b/>
          <w:sz w:val="12"/>
          <w:szCs w:val="12"/>
        </w:rPr>
      </w:pP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Pr="001502CF" w:rsidRDefault="00BA7A59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:rsidR="00BA7A59" w:rsidRPr="001502CF" w:rsidRDefault="00BA7A59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6BAB47F5">
                <wp:simplePos x="0" y="0"/>
                <wp:positionH relativeFrom="column">
                  <wp:posOffset>561109</wp:posOffset>
                </wp:positionH>
                <wp:positionV relativeFrom="paragraph">
                  <wp:posOffset>73949</wp:posOffset>
                </wp:positionV>
                <wp:extent cx="1911927" cy="1266998"/>
                <wp:effectExtent l="0" t="0" r="19050" b="158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927" cy="12669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:rsidR="00BA7A59" w:rsidRDefault="00BA7A59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2763)</w:t>
                            </w:r>
                          </w:p>
                          <w:p w:rsidR="00BA7A59" w:rsidRPr="00560609" w:rsidRDefault="00BA7A59" w:rsidP="00C7353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710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 469), The Cochrane Library (n=0), Wanfang (n=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9710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, Web of Science (n= 892), CINAHL (n=65), PsyclNFO (n= 5), CNKI (n= 19) EMbase (n=1098), CBM 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left:0;text-align:left;margin-left:44.2pt;margin-top:5.8pt;width:150.55pt;height:9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:rsidR="00BA7A59" w:rsidRDefault="00BA7A59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2763)</w:t>
                      </w:r>
                    </w:p>
                    <w:p w:rsidR="00BA7A59" w:rsidRPr="00560609" w:rsidRDefault="00BA7A59" w:rsidP="00C7353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710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 469), The Cochrane Library (n=0), Wanfang (n=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9710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, Web of Science (n= 892), CINAHL (n=65), PsyclNFO (n= 5), CNKI (n= 19) EMbase (n=1098), CBM (n=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961AC4" wp14:editId="2CBF7B3E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BA7A59" w:rsidRDefault="00BA7A59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2677)</w:t>
                            </w:r>
                          </w:p>
                          <w:p w:rsidR="00BA7A59" w:rsidRPr="00560609" w:rsidRDefault="00BA7A59" w:rsidP="00560609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zyY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D3RB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opzyY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BA7A59" w:rsidRDefault="00BA7A59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2677)</w:t>
                      </w:r>
                    </w:p>
                    <w:p w:rsidR="00BA7A59" w:rsidRPr="00560609" w:rsidRDefault="00BA7A59" w:rsidP="00560609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Pr="001502CF" w:rsidRDefault="00BA7A59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left:0;text-align:left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8eaadb [1944]" strokecolor="black [3213]" strokeweight="1pt">
                <v:textbox>
                  <w:txbxContent>
                    <w:p w:rsidR="00BA7A59" w:rsidRPr="001502CF" w:rsidRDefault="00BA7A59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465E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BA7A59" w:rsidRDefault="00BA7A59" w:rsidP="00693447"/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C26C38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D36E6A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37AEA5" wp14:editId="286916E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:rsidR="00BA7A59" w:rsidRPr="0056060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="00BA7A59" w:rsidRPr="0056060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F0996A" wp14:editId="786758D4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:rsidR="00BA7A59" w:rsidRPr="0056060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:rsidR="00BA7A59" w:rsidRPr="0056060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6)</w:t>
                      </w:r>
                    </w:p>
                  </w:txbxContent>
                </v:textbox>
              </v:rect>
            </w:pict>
          </mc:Fallback>
        </mc:AlternateContent>
      </w:r>
    </w:p>
    <w:p w:rsidR="00BA7A59" w:rsidRDefault="00BA7A59" w:rsidP="00693447"/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DC0DB8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BA7A59" w:rsidRDefault="00BA7A59" w:rsidP="00693447"/>
    <w:p w:rsidR="00BA7A59" w:rsidRDefault="00BA7A59" w:rsidP="00693447"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444075" wp14:editId="1492429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698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BA7A59" w:rsidRPr="0056060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BA7A59" w:rsidRPr="0056060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D6ADFB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DC0DFD" wp14:editId="00FDC27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BA7A59" w:rsidRPr="0056060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BA7A59" w:rsidRPr="0056060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BA7A59" w:rsidRPr="001502CF" w:rsidRDefault="00BA7A59" w:rsidP="001502CF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left:0;text-align:left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8eaadb [1944]" strokecolor="black [3213]" strokeweight="1pt">
                <v:textbox>
                  <w:txbxContent>
                    <w:p w:rsidR="00BA7A59" w:rsidRDefault="00BA7A59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BA7A59" w:rsidRPr="001502CF" w:rsidRDefault="00BA7A59" w:rsidP="001502CF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F16D7B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6FFF8E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6BB765" wp14:editId="5080547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BA7A59" w:rsidRPr="0056060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BA7A59" w:rsidRPr="0056060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6784D8" wp14:editId="28D949F4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56060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:rsidR="00BA7A59" w:rsidRPr="009710B7" w:rsidRDefault="00BA7A59" w:rsidP="009710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710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publication (n=8)</w:t>
                            </w:r>
                          </w:p>
                          <w:p w:rsidR="00BA7A59" w:rsidRPr="009710B7" w:rsidRDefault="00BA7A59" w:rsidP="009710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710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full text (n=3)</w:t>
                            </w:r>
                          </w:p>
                          <w:p w:rsidR="00BA7A59" w:rsidRPr="009710B7" w:rsidRDefault="00BA7A59" w:rsidP="009710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710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data (n=2)</w:t>
                            </w:r>
                          </w:p>
                          <w:p w:rsidR="00BA7A59" w:rsidRPr="00560609" w:rsidRDefault="00BA7A59" w:rsidP="009710B7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710B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Outcome indicators not consistent 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left:0;text-align:left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:rsidR="00BA7A59" w:rsidRDefault="00BA7A59" w:rsidP="00560609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:rsidR="00BA7A59" w:rsidRPr="009710B7" w:rsidRDefault="00BA7A59" w:rsidP="009710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710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publication (n=8)</w:t>
                      </w:r>
                    </w:p>
                    <w:p w:rsidR="00BA7A59" w:rsidRPr="009710B7" w:rsidRDefault="00BA7A59" w:rsidP="009710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710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full text (n=3)</w:t>
                      </w:r>
                    </w:p>
                    <w:p w:rsidR="00BA7A59" w:rsidRPr="009710B7" w:rsidRDefault="00BA7A59" w:rsidP="009710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710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data (n=2)</w:t>
                      </w:r>
                    </w:p>
                    <w:p w:rsidR="00BA7A59" w:rsidRPr="00560609" w:rsidRDefault="00BA7A59" w:rsidP="009710B7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710B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Outcome indicators not consistent (n=23)</w:t>
                      </w:r>
                    </w:p>
                  </w:txbxContent>
                </v:textbox>
              </v:rect>
            </w:pict>
          </mc:Fallback>
        </mc:AlternateContent>
      </w:r>
    </w:p>
    <w:p w:rsidR="00BA7A59" w:rsidRDefault="00BA7A59" w:rsidP="00693447"/>
    <w:p w:rsidR="00BA7A59" w:rsidRDefault="00BA7A59" w:rsidP="00693447"/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5E07CB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:rsidR="00BA7A59" w:rsidRDefault="00BA7A59" w:rsidP="00693447"/>
    <w:p w:rsidR="00BA7A59" w:rsidRDefault="00BA7A59" w:rsidP="00693447"/>
    <w:p w:rsidR="00BA7A59" w:rsidRDefault="00BA7A59" w:rsidP="00693447"/>
    <w:p w:rsidR="00BA7A59" w:rsidRDefault="00BA7A59" w:rsidP="00693447"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57DE69" wp14:editId="6AFF5BD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Default="00BA7A59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BA7A59" w:rsidRDefault="00BA7A59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)</w:t>
                            </w:r>
                          </w:p>
                          <w:p w:rsidR="00BA7A59" w:rsidRPr="00560609" w:rsidRDefault="00BA7A59" w:rsidP="000F209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left:0;text-align:left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:rsidR="00BA7A59" w:rsidRDefault="00BA7A59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:rsidR="00BA7A59" w:rsidRDefault="00BA7A59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)</w:t>
                      </w:r>
                    </w:p>
                    <w:p w:rsidR="00BA7A59" w:rsidRPr="00560609" w:rsidRDefault="00BA7A59" w:rsidP="000F209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BA7A59" w:rsidRDefault="00BA7A59" w:rsidP="00693447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7A59" w:rsidRPr="001502CF" w:rsidRDefault="00BA7A59" w:rsidP="001502C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left:0;text-align:left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8eaadb [1944]" strokecolor="black [3213]" strokeweight="1pt">
                <v:textbox>
                  <w:txbxContent>
                    <w:p w:rsidR="00BA7A59" w:rsidRPr="001502CF" w:rsidRDefault="00BA7A59" w:rsidP="001502CF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BA7A59" w:rsidRDefault="00BA7A59" w:rsidP="00693447"/>
    <w:p w:rsidR="00BA7A59" w:rsidRDefault="00BA7A59" w:rsidP="00693447"/>
    <w:p w:rsidR="00BA7A59" w:rsidRDefault="00BA7A59" w:rsidP="00693447"/>
    <w:p w:rsidR="00BA7A59" w:rsidRDefault="00BA7A59" w:rsidP="00693447"/>
    <w:p w:rsidR="00BA7A59" w:rsidRDefault="00BA7A59" w:rsidP="00A85C0A">
      <w:pPr>
        <w:pStyle w:val="CommentText"/>
      </w:pPr>
    </w:p>
    <w:p w:rsidR="00BA7A59" w:rsidRDefault="00BA7A59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:rsidR="00BA7A59" w:rsidRDefault="00BA7A59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:rsidR="00BA7A59" w:rsidRDefault="00BA7A59" w:rsidP="003709ED">
      <w:pPr>
        <w:pStyle w:val="CommentText"/>
        <w:rPr>
          <w:rFonts w:ascii="Arial" w:hAnsi="Arial" w:cs="Arial"/>
          <w:sz w:val="18"/>
          <w:szCs w:val="18"/>
        </w:rPr>
      </w:pPr>
    </w:p>
    <w:p w:rsidR="00BA7A59" w:rsidRDefault="00BA7A59" w:rsidP="003709ED">
      <w:pPr>
        <w:pStyle w:val="CommentText"/>
        <w:rPr>
          <w:rFonts w:ascii="Arial" w:hAnsi="Arial" w:cs="Arial"/>
          <w:sz w:val="18"/>
          <w:szCs w:val="18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</w:p>
    <w:p w:rsidR="00BA7A59" w:rsidRDefault="00BA7A59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:rsidR="00BA7A59" w:rsidRPr="00BA7A59" w:rsidRDefault="00BA7A59" w:rsidP="00BA7A5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4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  <w:bookmarkStart w:id="1" w:name="_GoBack"/>
      <w:bookmarkEnd w:id="0"/>
      <w:bookmarkEnd w:id="1"/>
    </w:p>
    <w:sectPr w:rsidR="00BA7A59" w:rsidRPr="00BA7A59" w:rsidSect="00BA7A59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8B8"/>
    <w:rsid w:val="007628B8"/>
    <w:rsid w:val="00BA7A59"/>
    <w:rsid w:val="00C7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E9BA"/>
  <w15:chartTrackingRefBased/>
  <w15:docId w15:val="{824A1FA7-1382-4F18-95B8-3868570C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A59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A7A59"/>
    <w:pPr>
      <w:widowControl/>
      <w:spacing w:after="160"/>
      <w:jc w:val="left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A59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BA7A5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BA7A5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8T10:49:00Z</dcterms:created>
  <dcterms:modified xsi:type="dcterms:W3CDTF">2025-11-08T10:50:00Z</dcterms:modified>
</cp:coreProperties>
</file>